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AC15" w14:textId="77777777" w:rsidR="007E614F" w:rsidRPr="00F97CD0" w:rsidRDefault="007E61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tbl>
      <w:tblPr>
        <w:tblStyle w:val="ac"/>
        <w:tblW w:w="9639" w:type="dxa"/>
        <w:tblInd w:w="0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273"/>
        <w:gridCol w:w="2375"/>
        <w:gridCol w:w="6"/>
        <w:gridCol w:w="1299"/>
      </w:tblGrid>
      <w:tr w:rsidR="007E614F" w:rsidRPr="00F97CD0" w14:paraId="625491FE" w14:textId="77777777">
        <w:trPr>
          <w:trHeight w:val="345"/>
        </w:trPr>
        <w:tc>
          <w:tcPr>
            <w:tcW w:w="9639" w:type="dxa"/>
            <w:gridSpan w:val="5"/>
            <w:tcBorders>
              <w:bottom w:val="single" w:sz="24" w:space="0" w:color="000000"/>
            </w:tcBorders>
            <w:vAlign w:val="center"/>
          </w:tcPr>
          <w:p w14:paraId="12B26EE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able 1. Baseline characteristics of the HBsAg (+) and HBsAg (-) patients with HNSCC</w:t>
            </w:r>
          </w:p>
        </w:tc>
      </w:tr>
      <w:tr w:rsidR="007E614F" w:rsidRPr="00F97CD0" w14:paraId="4038DCDC" w14:textId="77777777">
        <w:trPr>
          <w:trHeight w:val="23"/>
        </w:trPr>
        <w:tc>
          <w:tcPr>
            <w:tcW w:w="3686" w:type="dxa"/>
            <w:tcBorders>
              <w:top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14:paraId="61719876" w14:textId="77777777" w:rsidR="007E614F" w:rsidRPr="00F97CD0" w:rsidRDefault="007E614F">
            <w:pPr>
              <w:ind w:left="-168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7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14:paraId="5DF2C2E1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BsAg (+)</w:t>
            </w:r>
          </w:p>
          <w:p w14:paraId="452B0DA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 = 225) </w:t>
            </w:r>
          </w:p>
        </w:tc>
        <w:tc>
          <w:tcPr>
            <w:tcW w:w="2381" w:type="dxa"/>
            <w:gridSpan w:val="2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14:paraId="1FB87AD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HBsAg (-) </w:t>
            </w:r>
          </w:p>
          <w:p w14:paraId="034C7D05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1601)</w:t>
            </w:r>
          </w:p>
        </w:tc>
        <w:tc>
          <w:tcPr>
            <w:tcW w:w="1299" w:type="dxa"/>
            <w:tcBorders>
              <w:top w:val="single" w:sz="24" w:space="0" w:color="000000"/>
              <w:left w:val="nil"/>
              <w:bottom w:val="single" w:sz="24" w:space="0" w:color="000000"/>
            </w:tcBorders>
            <w:shd w:val="clear" w:color="auto" w:fill="auto"/>
            <w:vAlign w:val="center"/>
          </w:tcPr>
          <w:p w14:paraId="2864DB2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F97CD0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</w:p>
        </w:tc>
      </w:tr>
      <w:tr w:rsidR="007E614F" w:rsidRPr="00F97CD0" w14:paraId="044B7F8A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7DC567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</w:rPr>
              <w:t xml:space="preserve">Age at </w:t>
            </w:r>
            <w:sdt>
              <w:sdtPr>
                <w:rPr>
                  <w:rFonts w:ascii="Times New Roman" w:hAnsi="Times New Roman" w:cs="Times New Roman"/>
                </w:rPr>
                <w:tag w:val="goog_rdk_0"/>
                <w:id w:val="597145724"/>
              </w:sdtPr>
              <w:sdtContent>
                <w:r w:rsidRPr="00F97CD0">
                  <w:rPr>
                    <w:rFonts w:ascii="Times New Roman" w:eastAsia="Gungsuh" w:hAnsi="Times New Roman" w:cs="Times New Roman"/>
                    <w:b/>
                    <w:sz w:val="22"/>
                    <w:szCs w:val="22"/>
                    <w:highlight w:val="white"/>
                  </w:rPr>
                  <w:t>diagnosis ≥ 65</w:t>
                </w:r>
              </w:sdtContent>
            </w:sdt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years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E65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5 (11.1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B2D4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72 (17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033D17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7E614F" w:rsidRPr="00F97CD0" w14:paraId="168ED190" w14:textId="77777777">
        <w:trPr>
          <w:trHeight w:val="330"/>
        </w:trPr>
        <w:tc>
          <w:tcPr>
            <w:tcW w:w="833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687EFD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x, n (%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DC900B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7E614F" w:rsidRPr="00F97CD0" w14:paraId="3CE2B16F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A3372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3D62" w14:textId="77777777" w:rsidR="007E614F" w:rsidRPr="00F97CD0" w:rsidRDefault="00000000">
            <w:pPr>
              <w:ind w:right="39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9 (8.4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AF71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97 (6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BE7D89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13EC46DE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BDBFCC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D21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06 (91.6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CC85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504 (93.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65D014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6DEE3476" w14:textId="77777777">
        <w:trPr>
          <w:trHeight w:val="330"/>
        </w:trPr>
        <w:tc>
          <w:tcPr>
            <w:tcW w:w="833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675D95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imary sites, n (%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7DFA0B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845</w:t>
            </w:r>
          </w:p>
        </w:tc>
      </w:tr>
      <w:tr w:rsidR="007E614F" w:rsidRPr="00F97CD0" w14:paraId="4692CCF2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5F831C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Oral cavity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A6E7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43 (63.6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F50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004 (62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D543B2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5C63FF1B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CD2C1F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Oropharynx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4A53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8 (16.9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1A4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73 (17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201F78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1ED839B0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3E97B6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Hypopharynx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DFF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0 (13.3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893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41 (15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E4A69A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77E198B4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29E34F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Larynx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4DC1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4 (6.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A8D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83 (5.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F36E77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3C34B35E" w14:textId="77777777">
        <w:trPr>
          <w:trHeight w:val="330"/>
        </w:trPr>
        <w:tc>
          <w:tcPr>
            <w:tcW w:w="833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AC2A8D" w14:textId="77777777" w:rsidR="007E614F" w:rsidRPr="00F97CD0" w:rsidRDefault="0000000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fferentiation, n (%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E9321E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497</w:t>
            </w:r>
          </w:p>
        </w:tc>
      </w:tr>
      <w:tr w:rsidR="007E614F" w:rsidRPr="00F97CD0" w14:paraId="0EB16843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D1EA66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Wel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2F4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6 (7.1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C4E4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92 (5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AF147B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02AAF659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F980F2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derate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9D00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31 (58.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0814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874 (54.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7AC380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350C3F4D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B95692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or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1F9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64 (28.4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D59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516 (32.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68442D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559CC989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E5355B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A95E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4 (6.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55A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9 (7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F51E6C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1954C963" w14:textId="77777777">
        <w:trPr>
          <w:trHeight w:val="330"/>
        </w:trPr>
        <w:tc>
          <w:tcPr>
            <w:tcW w:w="833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EC5E5D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umor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age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, n (%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ED0E9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609</w:t>
            </w:r>
          </w:p>
        </w:tc>
      </w:tr>
      <w:tr w:rsidR="007E614F" w:rsidRPr="00F97CD0" w14:paraId="6C427A28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BEA657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/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4D7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50 (22.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C3B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31 (20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693C7D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596512F8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553CF4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302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0 (13.3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693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21 (13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7263A1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177C68C4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959B20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II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C4B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4 (15.1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3D4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00 (12.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6FDCF5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6F0C1E0B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CBDECD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2FC6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1 (49.3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757B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849 (53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CFAC27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21440BCF" w14:textId="77777777">
        <w:trPr>
          <w:trHeight w:val="330"/>
        </w:trPr>
        <w:tc>
          <w:tcPr>
            <w:tcW w:w="9639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98FF2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eatment, n (%)</w:t>
            </w:r>
          </w:p>
        </w:tc>
      </w:tr>
      <w:tr w:rsidR="007E614F" w:rsidRPr="00F97CD0" w14:paraId="5F7DF3DB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85D652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Excisional surgery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E4A1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61 (71.6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A9F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26 (70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C1CE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706</w:t>
            </w:r>
          </w:p>
        </w:tc>
      </w:tr>
      <w:tr w:rsidR="007E614F" w:rsidRPr="00F97CD0" w14:paraId="485D3E5F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00F0E5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ystemic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therapy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8751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7 (52.0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E74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903 (56.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B32347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7E614F" w:rsidRPr="00F97CD0" w14:paraId="7A56A0D1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2EABB6" w14:textId="77777777" w:rsidR="007E614F" w:rsidRPr="00F97CD0" w:rsidRDefault="00000000">
            <w:pPr>
              <w:ind w:left="27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3FD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5 (51.1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8D20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866 (54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6D2E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401</w:t>
            </w:r>
          </w:p>
        </w:tc>
      </w:tr>
      <w:tr w:rsidR="007E614F" w:rsidRPr="00F97CD0" w14:paraId="6DC94CC5" w14:textId="77777777">
        <w:trPr>
          <w:trHeight w:val="330"/>
        </w:trPr>
        <w:tc>
          <w:tcPr>
            <w:tcW w:w="9639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46025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</w:tr>
      <w:tr w:rsidR="007E614F" w:rsidRPr="00F97CD0" w14:paraId="7D0CBBC8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931FE5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A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779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0 (8.9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EA05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65 (10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E6CB2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509</w:t>
            </w:r>
          </w:p>
        </w:tc>
      </w:tr>
      <w:tr w:rsidR="007E614F" w:rsidRPr="00F97CD0" w14:paraId="432C2A3F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8CEA54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9053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0 (13.3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AB14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34 (14.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3ED98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608</w:t>
            </w:r>
          </w:p>
        </w:tc>
      </w:tr>
      <w:tr w:rsidR="007E614F" w:rsidRPr="00F97CD0" w14:paraId="1586D3BD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5D85B0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HF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5965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7 (3.1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7B30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49 (3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3AD840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967</w:t>
            </w:r>
          </w:p>
        </w:tc>
      </w:tr>
      <w:tr w:rsidR="007E614F" w:rsidRPr="00F97CD0" w14:paraId="093B06D6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75ADE2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V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A817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4 (6.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7743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23 (7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91176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436</w:t>
            </w:r>
          </w:p>
        </w:tc>
      </w:tr>
      <w:tr w:rsidR="007E614F" w:rsidRPr="00F97CD0" w14:paraId="7B10F248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81F983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K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F226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50 (22.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9AA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71 (16.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ED0CCE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7E614F" w:rsidRPr="00F97CD0" w14:paraId="05E37F51" w14:textId="77777777">
        <w:trPr>
          <w:trHeight w:val="330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2B9DE1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HT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A5F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75 (33.3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DDC7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544 (34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9C0E76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848</w:t>
            </w:r>
          </w:p>
        </w:tc>
      </w:tr>
      <w:tr w:rsidR="007E614F" w:rsidRPr="00F97CD0" w14:paraId="4E4C2CA4" w14:textId="77777777">
        <w:trPr>
          <w:trHeight w:val="330"/>
        </w:trPr>
        <w:tc>
          <w:tcPr>
            <w:tcW w:w="368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7ED9E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379C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49 (21.8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E4782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67 (22.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3E333E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701</w:t>
            </w:r>
          </w:p>
        </w:tc>
      </w:tr>
      <w:tr w:rsidR="007E614F" w:rsidRPr="00F97CD0" w14:paraId="336C5460" w14:textId="77777777">
        <w:trPr>
          <w:trHeight w:val="330"/>
        </w:trPr>
        <w:tc>
          <w:tcPr>
            <w:tcW w:w="9639" w:type="dxa"/>
            <w:gridSpan w:val="5"/>
            <w:tcBorders>
              <w:top w:val="single" w:sz="24" w:space="0" w:color="000000"/>
            </w:tcBorders>
            <w:vAlign w:val="center"/>
          </w:tcPr>
          <w:p w14:paraId="5B598118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: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3BA56AE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7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s were calculated by using the chi-square test.</w:t>
            </w:r>
          </w:p>
          <w:p w14:paraId="6E9C0655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umor stage was assessed based on the 8th Edition of the American Joint Committee on Cancer staging system </w:t>
            </w:r>
          </w:p>
          <w:p w14:paraId="72ABE2C3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ic therapy included chemotherapies, cetuximab (an anti-epidermal growth factor receptor antibody) and immune checkpoint inhibitors. </w:t>
            </w:r>
          </w:p>
          <w:p w14:paraId="472744A8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breviations: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881B793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>HBsAg, hepatitis B surface antigen; HNSCC, head and neck squamous cell carcinoma; +, positive; -, negative; CAD, coronary artery disease; COPD, chronic obstructive pulmonary disease; CHF, congestive heart failure; CVD, cardiovascular disease; CKD, chronic kidney disease; HTN, hypertension; DM, diabetes mellitus</w:t>
            </w:r>
          </w:p>
        </w:tc>
      </w:tr>
    </w:tbl>
    <w:p w14:paraId="5DEDB5C6" w14:textId="77777777" w:rsidR="007E614F" w:rsidRPr="00F97CD0" w:rsidRDefault="007E614F">
      <w:pPr>
        <w:rPr>
          <w:rFonts w:ascii="Times New Roman" w:hAnsi="Times New Roman" w:cs="Times New Roman"/>
        </w:rPr>
      </w:pPr>
    </w:p>
    <w:tbl>
      <w:tblPr>
        <w:tblStyle w:val="ad"/>
        <w:tblW w:w="9667" w:type="dxa"/>
        <w:tblInd w:w="0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8"/>
        <w:gridCol w:w="2324"/>
        <w:gridCol w:w="2340"/>
        <w:gridCol w:w="1035"/>
      </w:tblGrid>
      <w:tr w:rsidR="007E614F" w:rsidRPr="00F97CD0" w14:paraId="14289386" w14:textId="77777777">
        <w:trPr>
          <w:trHeight w:val="345"/>
        </w:trPr>
        <w:tc>
          <w:tcPr>
            <w:tcW w:w="9667" w:type="dxa"/>
            <w:gridSpan w:val="4"/>
            <w:tcBorders>
              <w:bottom w:val="single" w:sz="24" w:space="0" w:color="000000"/>
            </w:tcBorders>
          </w:tcPr>
          <w:p w14:paraId="0363510A" w14:textId="77777777" w:rsidR="007E614F" w:rsidRPr="00F97CD0" w:rsidRDefault="00000000">
            <w:pPr>
              <w:ind w:right="-26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Table 2. Hepatic and virologic characteristics of the HBsAg (+) and HBsAg (-) patients with HNSCC</w:t>
            </w:r>
          </w:p>
        </w:tc>
      </w:tr>
      <w:tr w:rsidR="007E614F" w:rsidRPr="00F97CD0" w14:paraId="36BF4089" w14:textId="77777777">
        <w:trPr>
          <w:trHeight w:val="345"/>
        </w:trPr>
        <w:tc>
          <w:tcPr>
            <w:tcW w:w="3968" w:type="dxa"/>
            <w:tcBorders>
              <w:top w:val="single" w:sz="24" w:space="0" w:color="000000"/>
              <w:bottom w:val="single" w:sz="24" w:space="0" w:color="000000"/>
              <w:right w:val="nil"/>
            </w:tcBorders>
            <w:shd w:val="clear" w:color="auto" w:fill="auto"/>
          </w:tcPr>
          <w:p w14:paraId="73B03991" w14:textId="77777777" w:rsidR="007E614F" w:rsidRPr="00F97CD0" w:rsidRDefault="007E614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14:paraId="4A9D713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Bs</w:t>
            </w:r>
            <w:r w:rsidRPr="00F97C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 (+) (n = 225)</w:t>
            </w:r>
          </w:p>
        </w:tc>
        <w:tc>
          <w:tcPr>
            <w:tcW w:w="234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14:paraId="150D9A2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BsAg (-) (n = 1601)</w:t>
            </w:r>
          </w:p>
        </w:tc>
        <w:tc>
          <w:tcPr>
            <w:tcW w:w="1035" w:type="dxa"/>
            <w:tcBorders>
              <w:top w:val="single" w:sz="24" w:space="0" w:color="000000"/>
              <w:left w:val="nil"/>
              <w:bottom w:val="single" w:sz="24" w:space="0" w:color="000000"/>
            </w:tcBorders>
            <w:shd w:val="clear" w:color="auto" w:fill="auto"/>
            <w:vAlign w:val="center"/>
          </w:tcPr>
          <w:p w14:paraId="45DFD370" w14:textId="77777777" w:rsidR="007E614F" w:rsidRPr="00F97CD0" w:rsidRDefault="00000000">
            <w:pPr>
              <w:ind w:left="-168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  <w:r w:rsidRPr="00F97CD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7E614F" w:rsidRPr="00F97CD0" w14:paraId="5744CE36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1BA13B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irrhosis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4FF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1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8AE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 (3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0FB2A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E614F" w:rsidRPr="00F97CD0" w14:paraId="2CF9DF79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A7D3E6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Anti-HCV (+)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CFB6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7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3296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 (7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328A8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915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E614F" w:rsidRPr="00F97CD0" w14:paraId="06C5C7BA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FEEACB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ALT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2C50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46.6 ± 62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C63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3.8 ± 3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C3EF7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67FC6F21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8BDFD8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AST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40ED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8.5 ± 39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ADD3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32.1 ± 38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73367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6C85259B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403C46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Bil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. (mg/d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29D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7 ± 1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D45B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6 ± 0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669595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120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49724C64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009927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ALKP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521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1.1± 57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564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13.3 ± 59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ABFF6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600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34B17712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E96BB9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Alb (g/d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786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4.0 ± 0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5D0A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4.0 ± 0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BC1D00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940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11C7C229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31C0F0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710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± 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226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.01 ± 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39F70E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3D836D86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704BED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r (mg/d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A34E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± 0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C9D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1.07 ± 0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631E04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528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4BA68DF0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0D80FF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eGFR (mL/min/1.73 m</w:t>
            </w:r>
            <w:proofErr w:type="gram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B63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 ± 26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28E3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81.9 ± 2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036782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178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E614F" w:rsidRPr="00F97CD0" w14:paraId="05196857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A0145E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itial hepatic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dysfunction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2E5E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24 (1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AC49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97 (6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B0B21B8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E614F" w:rsidRPr="00F97CD0" w14:paraId="6C409BB3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C47293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HBV viral load detectable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483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(4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605E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9DAEE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29E10DEF" w14:textId="77777777">
        <w:trPr>
          <w:trHeight w:val="57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A2078F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BV active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carrier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BCC3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2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4713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39939F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5CFEBCC5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E05521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HBV treatment received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9B84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(5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1091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B536A8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5C2DBA9B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9CC76E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Entecavi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9616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(4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9CA4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B0078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5DF88056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5CC34B" w14:textId="77777777" w:rsidR="007E614F" w:rsidRPr="00F97CD0" w:rsidRDefault="00000000">
            <w:pPr>
              <w:ind w:firstLine="24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Telbivudi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FF2B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8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F62D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120938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3687FD13" w14:textId="77777777">
        <w:trPr>
          <w:trHeight w:val="330"/>
        </w:trPr>
        <w:tc>
          <w:tcPr>
            <w:tcW w:w="39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6038AA" w14:textId="77777777" w:rsidR="007E614F" w:rsidRPr="00F97CD0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Subsequent hepatic dysfunction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87E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 (3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9BD1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 (26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590C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0.122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E614F" w:rsidRPr="00F97CD0" w14:paraId="775F7FE1" w14:textId="77777777">
        <w:trPr>
          <w:trHeight w:val="330"/>
        </w:trPr>
        <w:tc>
          <w:tcPr>
            <w:tcW w:w="396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0481F8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BV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>reactivation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C62F" w14:textId="77777777" w:rsidR="007E614F" w:rsidRPr="00F97CD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6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D0AA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FEF08F" w14:textId="77777777" w:rsidR="007E614F" w:rsidRPr="00F97CD0" w:rsidRDefault="007E614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614F" w:rsidRPr="00F97CD0" w14:paraId="1A5368C4" w14:textId="77777777">
        <w:trPr>
          <w:trHeight w:val="2055"/>
        </w:trPr>
        <w:tc>
          <w:tcPr>
            <w:tcW w:w="9667" w:type="dxa"/>
            <w:gridSpan w:val="4"/>
            <w:tcBorders>
              <w:top w:val="single" w:sz="24" w:space="0" w:color="000000"/>
            </w:tcBorders>
          </w:tcPr>
          <w:p w14:paraId="25B9C417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te:</w:t>
            </w:r>
            <w:r w:rsidRPr="00F97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A468D1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erical data are shown as mean ± standard error of mean. </w:t>
            </w:r>
          </w:p>
          <w:p w14:paraId="5855F82F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7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s were calculated by using the chi-square test.</w:t>
            </w:r>
          </w:p>
          <w:p w14:paraId="751F103E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7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s were calculated by using the independent sample t-test </w:t>
            </w:r>
          </w:p>
          <w:p w14:paraId="43BF0D50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rhosis was defined based on typical radiologic findings (e.g., hepatic nodularity, massive ascites and splenomegaly). </w:t>
            </w:r>
          </w:p>
          <w:p w14:paraId="136E9A65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Pr="00F97CD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FR was measured with the modification of diet in renal disease equation </w:t>
            </w:r>
          </w:p>
          <w:p w14:paraId="1525D07D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patic dysfunction was defined as grade 1 or above of hepatic toxicity based on the Common Terminology Criteria for Adverse Events versions 5.0. </w:t>
            </w:r>
          </w:p>
          <w:p w14:paraId="66BBFCF0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BV active carrier was defined as HBV DNA level &gt; 2000 IU/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>mL.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4E35F80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sdt>
              <w:sdtPr>
                <w:rPr>
                  <w:rFonts w:ascii="Times New Roman" w:hAnsi="Times New Roman" w:cs="Times New Roman"/>
                </w:rPr>
                <w:tag w:val="goog_rdk_1"/>
                <w:id w:val="-869992149"/>
              </w:sdtPr>
              <w:sdtContent>
                <w:r w:rsidRPr="00F97CD0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HBV reactivation was diagnosed as (1) a 100-fold increase in viral load compared to the baseline level, (2) DNA level ≥ 1000 IU/mL with undetectable level at baseline, or (3) DNA level ≥ 10,000 IU/mL if the baseline level was unavailable.</w:t>
                </w:r>
              </w:sdtContent>
            </w:sdt>
          </w:p>
          <w:p w14:paraId="31D382F3" w14:textId="77777777" w:rsidR="007E614F" w:rsidRPr="00F97CD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7C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BREVIATIONS:</w:t>
            </w:r>
            <w:r w:rsidRPr="00F97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BsAg, hepatitis B surface antigen; 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, positive; -, negative; HNSCC, head and neck squamous cell carcinoma; </w:t>
            </w:r>
            <w:r w:rsidRPr="00F97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, hepatitis C virus; </w:t>
            </w:r>
            <w:r w:rsidRPr="00F97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T, 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lanine aminotransferase; 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T, aspartate aminotransferase; Total </w:t>
            </w:r>
            <w:proofErr w:type="spellStart"/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>Bil</w:t>
            </w:r>
            <w:proofErr w:type="spellEnd"/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>., total bilirubin; ALKP, alkaline phosphatase;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lb, albumin; INR, international normalized ratio; Cr,</w:t>
            </w:r>
            <w:r w:rsidRPr="00F97C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eatinine; HBV, hepatitis B virus; eGFR, estimated glomerular filtration rate</w:t>
            </w:r>
          </w:p>
        </w:tc>
      </w:tr>
    </w:tbl>
    <w:p w14:paraId="0CE6DB6E" w14:textId="77777777" w:rsidR="007E614F" w:rsidRPr="00F97CD0" w:rsidRDefault="007E614F">
      <w:pPr>
        <w:rPr>
          <w:rFonts w:ascii="Times New Roman" w:hAnsi="Times New Roman" w:cs="Times New Roman"/>
        </w:rPr>
      </w:pPr>
      <w:bookmarkStart w:id="0" w:name="_heading=h.gjdgxs" w:colFirst="0" w:colLast="0"/>
      <w:bookmarkEnd w:id="0"/>
    </w:p>
    <w:p w14:paraId="0F7CD598" w14:textId="77777777" w:rsidR="007E614F" w:rsidRPr="00F97CD0" w:rsidRDefault="007E614F">
      <w:pPr>
        <w:rPr>
          <w:rFonts w:ascii="Times New Roman" w:hAnsi="Times New Roman" w:cs="Times New Roman"/>
        </w:rPr>
      </w:pPr>
      <w:bookmarkStart w:id="1" w:name="_heading=h.m1nbh0dwpo1k" w:colFirst="0" w:colLast="0"/>
      <w:bookmarkEnd w:id="1"/>
    </w:p>
    <w:p w14:paraId="431AD866" w14:textId="77777777" w:rsidR="007E614F" w:rsidRPr="00F97CD0" w:rsidRDefault="007E614F">
      <w:pPr>
        <w:rPr>
          <w:rFonts w:ascii="Times New Roman" w:hAnsi="Times New Roman" w:cs="Times New Roman"/>
        </w:rPr>
      </w:pPr>
      <w:bookmarkStart w:id="2" w:name="_heading=h.ve2k6nt7sx64" w:colFirst="0" w:colLast="0"/>
      <w:bookmarkEnd w:id="2"/>
    </w:p>
    <w:p w14:paraId="77EC9306" w14:textId="77777777" w:rsidR="007E614F" w:rsidRPr="00F97CD0" w:rsidRDefault="007E614F">
      <w:pPr>
        <w:rPr>
          <w:rFonts w:ascii="Times New Roman" w:hAnsi="Times New Roman" w:cs="Times New Roman"/>
        </w:rPr>
      </w:pPr>
      <w:bookmarkStart w:id="3" w:name="_heading=h.wsk1utmkdwpx" w:colFirst="0" w:colLast="0"/>
      <w:bookmarkEnd w:id="3"/>
    </w:p>
    <w:p w14:paraId="49D14271" w14:textId="77777777" w:rsidR="007E614F" w:rsidRPr="00F97CD0" w:rsidRDefault="007E614F">
      <w:pPr>
        <w:rPr>
          <w:rFonts w:ascii="Times New Roman" w:hAnsi="Times New Roman" w:cs="Times New Roman"/>
        </w:rPr>
      </w:pPr>
      <w:bookmarkStart w:id="4" w:name="_heading=h.tezau9lh56ff" w:colFirst="0" w:colLast="0"/>
      <w:bookmarkEnd w:id="4"/>
    </w:p>
    <w:p w14:paraId="7BEECD3A" w14:textId="77777777" w:rsidR="007E614F" w:rsidRPr="00F97CD0" w:rsidRDefault="007E614F">
      <w:pPr>
        <w:rPr>
          <w:rFonts w:ascii="Times New Roman" w:hAnsi="Times New Roman" w:cs="Times New Roman"/>
        </w:rPr>
      </w:pPr>
      <w:bookmarkStart w:id="5" w:name="_heading=h.wkxcwu1uzooz" w:colFirst="0" w:colLast="0"/>
      <w:bookmarkEnd w:id="5"/>
    </w:p>
    <w:p w14:paraId="134424A8" w14:textId="77777777" w:rsidR="007E614F" w:rsidRPr="00F97CD0" w:rsidRDefault="007E614F">
      <w:pPr>
        <w:rPr>
          <w:rFonts w:ascii="Times New Roman" w:hAnsi="Times New Roman" w:cs="Times New Roman"/>
        </w:rPr>
      </w:pPr>
      <w:bookmarkStart w:id="6" w:name="_heading=h.daus0dkcpx6f" w:colFirst="0" w:colLast="0"/>
      <w:bookmarkEnd w:id="6"/>
    </w:p>
    <w:p w14:paraId="383EFACD" w14:textId="77777777" w:rsidR="007E614F" w:rsidRPr="00F97CD0" w:rsidRDefault="007E614F">
      <w:pPr>
        <w:rPr>
          <w:rFonts w:ascii="Times New Roman" w:hAnsi="Times New Roman" w:cs="Times New Roman"/>
        </w:rPr>
      </w:pPr>
      <w:bookmarkStart w:id="7" w:name="_heading=h.u7posje342a" w:colFirst="0" w:colLast="0"/>
      <w:bookmarkEnd w:id="7"/>
    </w:p>
    <w:p w14:paraId="63286609" w14:textId="40D066E2" w:rsidR="007E614F" w:rsidRDefault="007E614F">
      <w:pPr>
        <w:rPr>
          <w:rFonts w:ascii="Times New Roman" w:hAnsi="Times New Roman" w:cs="Times New Roman"/>
        </w:rPr>
      </w:pPr>
      <w:bookmarkStart w:id="8" w:name="_heading=h.sko1dlmmajd9" w:colFirst="0" w:colLast="0"/>
      <w:bookmarkEnd w:id="8"/>
    </w:p>
    <w:p w14:paraId="1607D2D5" w14:textId="77777777" w:rsidR="00F97CD0" w:rsidRPr="00F97CD0" w:rsidRDefault="00F97CD0">
      <w:pPr>
        <w:rPr>
          <w:rFonts w:ascii="Times New Roman" w:hAnsi="Times New Roman" w:cs="Times New Roman" w:hint="eastAsia"/>
        </w:rPr>
      </w:pPr>
    </w:p>
    <w:p w14:paraId="20C4B02F" w14:textId="77777777" w:rsidR="007E614F" w:rsidRPr="00F97CD0" w:rsidRDefault="007E614F">
      <w:pPr>
        <w:rPr>
          <w:rFonts w:ascii="Times New Roman" w:hAnsi="Times New Roman" w:cs="Times New Roman" w:hint="eastAsia"/>
        </w:rPr>
      </w:pPr>
      <w:bookmarkStart w:id="9" w:name="_heading=h.dyab6qpcnzfi" w:colFirst="0" w:colLast="0"/>
      <w:bookmarkEnd w:id="9"/>
    </w:p>
    <w:sectPr w:rsidR="007E614F" w:rsidRPr="00F97CD0">
      <w:pgSz w:w="11906" w:h="16838"/>
      <w:pgMar w:top="1440" w:right="1440" w:bottom="144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14F"/>
    <w:rsid w:val="007E614F"/>
    <w:rsid w:val="00F9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E8219"/>
  <w15:docId w15:val="{0F0C1D03-6BAA-4993-A5E7-2B911286B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新細明體" w:eastAsia="新細明體" w:hAnsi="新細明體" w:cs="新細明體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22C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4F52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F522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F52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F522C"/>
    <w:rPr>
      <w:sz w:val="20"/>
      <w:szCs w:val="20"/>
    </w:rPr>
  </w:style>
  <w:style w:type="paragraph" w:styleId="a8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TVrQRJ76uIzbHx7g5Vem0Qo/pw==">AMUW2mVn++Mam5NJlss6MAAFuHQPiE3es8KgTx4AkzMGzwr2f+qqRU+CUnfYSe/K2Fv63T2tnSCr8lyjaZboqESrSLdBVwHG/rhv/rz2OzYfYebhMY7ez3WhCIAqi6QdZb8Q1TivO/vckR7MrXRxFatFR3KhI8RD2qJZoQxckTSw8hvAE9VF44xqrDU1fFYMhAFX3NyOtPicNGGXCYzdmq0HIkYak+Zq4gjtlsxRQcDyWLXNyefWnGXzRRCPyZG1IRAjKURr99j3r/PZnoSrDiZS0PDezJZ3AOiOE8FrcsPskXxzJ8vLeOQvEA9rSMSSioGOpRF9Uqlhu2REt7l2Mhlvf/kJEyhJg7r/GGgud9NT3wTl073Baj88kXdH1OJpnogsk2iU8xBk15crmbwT/pXCFm6Ir1eC0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倫 賴</dc:creator>
  <cp:lastModifiedBy>正倫 賴</cp:lastModifiedBy>
  <cp:revision>3</cp:revision>
  <dcterms:created xsi:type="dcterms:W3CDTF">2022-09-17T18:41:00Z</dcterms:created>
  <dcterms:modified xsi:type="dcterms:W3CDTF">2022-10-09T08:53:00Z</dcterms:modified>
</cp:coreProperties>
</file>